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C6DB1" w14:textId="4C36B99D" w:rsidR="001D065B" w:rsidRDefault="001D065B" w:rsidP="001D065B">
      <w:pPr>
        <w:tabs>
          <w:tab w:val="left" w:pos="3637"/>
        </w:tabs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B55E01">
        <w:rPr>
          <w:rFonts w:ascii="Times New Roman" w:hAnsi="Times New Roman" w:cs="Times New Roman"/>
          <w:b/>
          <w:sz w:val="24"/>
          <w:szCs w:val="24"/>
        </w:rPr>
        <w:t xml:space="preserve">, Supplemental Digital Content </w:t>
      </w:r>
      <w:r w:rsidR="0019157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Summary of reported rates of spontaneous closure of idiopathic full-thickness macular hole.</w:t>
      </w:r>
      <w:r w:rsidR="00FB453F">
        <w:rPr>
          <w:rFonts w:ascii="Times New Roman" w:hAnsi="Times New Roman" w:cs="Times New Roman"/>
          <w:bCs/>
          <w:sz w:val="24"/>
          <w:szCs w:val="24"/>
        </w:rPr>
        <w:t xml:space="preserve"> Stage or size-based closure rate reported </w:t>
      </w:r>
      <w:r w:rsidR="0073442E">
        <w:rPr>
          <w:rFonts w:ascii="Times New Roman" w:hAnsi="Times New Roman" w:cs="Times New Roman"/>
          <w:bCs/>
          <w:sz w:val="24"/>
          <w:szCs w:val="24"/>
        </w:rPr>
        <w:t>as</w:t>
      </w:r>
      <w:r w:rsidR="00FB453F">
        <w:rPr>
          <w:rFonts w:ascii="Times New Roman" w:hAnsi="Times New Roman" w:cs="Times New Roman"/>
          <w:bCs/>
          <w:sz w:val="24"/>
          <w:szCs w:val="24"/>
        </w:rPr>
        <w:t xml:space="preserve"> available.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1336"/>
        <w:gridCol w:w="723"/>
        <w:gridCol w:w="2047"/>
        <w:gridCol w:w="851"/>
        <w:gridCol w:w="992"/>
        <w:gridCol w:w="850"/>
        <w:gridCol w:w="2835"/>
      </w:tblGrid>
      <w:tr w:rsidR="004B0A25" w14:paraId="66A02DA8" w14:textId="461063F8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B8E65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irst Author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692C3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D1EB9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7966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udy siz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eye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620779" w14:textId="21819F48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 closure r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C571D1" w14:textId="1033BE8C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CT used?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F097" w14:textId="6A1C004E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tage or size-based closure rate</w:t>
            </w:r>
          </w:p>
        </w:tc>
      </w:tr>
      <w:tr w:rsidR="004B0A25" w14:paraId="5991DECA" w14:textId="6035C657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0484D0" w14:textId="04141E20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yer</w:t>
            </w:r>
            <w:r w:rsidRPr="00721A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7DFEE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06620F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ECC6EB" w14:textId="6179392C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80DAC" w14:textId="066C9BF4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51535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F09E" w14:textId="7FFC7614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2: 33% (3/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3: 5% (3/66)</w:t>
            </w:r>
          </w:p>
        </w:tc>
      </w:tr>
      <w:tr w:rsidR="004B0A25" w14:paraId="1B06E664" w14:textId="47499E49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CC200" w14:textId="6E70A90D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kichi</w:t>
            </w:r>
            <w:r w:rsidRPr="00721A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4B52F2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B9B25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B24FE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7145D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6529CC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A3BE5" w14:textId="036EF242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2: 0% (0/2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3: 0% (0/32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4: 0% (0/31)</w:t>
            </w:r>
          </w:p>
        </w:tc>
      </w:tr>
      <w:tr w:rsidR="004B0A25" w14:paraId="0476960D" w14:textId="30E8B72E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C14BF6" w14:textId="28AFE59C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kichi</w:t>
            </w:r>
            <w:r w:rsidRPr="00721A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C2110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DD5707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6076E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DF061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B9421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82445" w14:textId="52D07E77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</w:t>
            </w:r>
            <w:r w:rsidR="00A130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 2: 0% (0/48)</w:t>
            </w:r>
          </w:p>
        </w:tc>
      </w:tr>
      <w:tr w:rsidR="004B0A25" w14:paraId="72DD781F" w14:textId="1B244CA0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71DD4" w14:textId="1DCD3E93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us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F03532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5773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B275D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1DEF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23B52C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C5CC8" w14:textId="586750FD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2: 0% (0/1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3: 0% (0/23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4: 0% (0/25)</w:t>
            </w:r>
          </w:p>
        </w:tc>
      </w:tr>
      <w:tr w:rsidR="004B0A25" w14:paraId="6DB98217" w14:textId="3BA04983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5643AF" w14:textId="4EE6374E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va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6F6551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EBEF9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413B88" w14:textId="24C065D4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95D1E2" w14:textId="06271DA0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A1A02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0ECCD" w14:textId="502AA9CE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: 13 hole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Medium: 1 hole </w:t>
            </w:r>
            <w:r w:rsidR="00CB18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(rate N/A)</w:t>
            </w:r>
          </w:p>
        </w:tc>
      </w:tr>
      <w:tr w:rsidR="004B0A25" w14:paraId="6386E30F" w14:textId="62F92F84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0AF5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iyam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1316D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5FEA1C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rospective case seri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4F56F" w14:textId="57DBC923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8852D" w14:textId="3561C000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CA1817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B3E34" w14:textId="77777777" w:rsidR="00CB1860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mall: 5 holes </w:t>
            </w:r>
          </w:p>
          <w:p w14:paraId="0CA0B9E4" w14:textId="0FC12313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/A)</w:t>
            </w:r>
          </w:p>
        </w:tc>
      </w:tr>
      <w:tr w:rsidR="004B0A25" w14:paraId="5F14D7A4" w14:textId="0D0818A1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C1B23B" w14:textId="098B2463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uzaw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3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F5DF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4D973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oho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B6C8E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45FB44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C54621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B553" w14:textId="77777777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age 2: 4 hole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Unknown stage: 2 holes</w:t>
            </w:r>
          </w:p>
          <w:p w14:paraId="0AA57FD4" w14:textId="05CEF078" w:rsidR="00CB1860" w:rsidRDefault="00CB1860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te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/A)</w:t>
            </w:r>
          </w:p>
        </w:tc>
      </w:tr>
      <w:tr w:rsidR="004B0A25" w14:paraId="3D2FC166" w14:textId="0A25A95B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19561" w14:textId="1D05D836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EC8C2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CA36F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ive case-contro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ABB0E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F05A2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7DECF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ECA85" w14:textId="2EDB4B82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5C76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 stage or sized-based data available</w:t>
            </w:r>
          </w:p>
        </w:tc>
      </w:tr>
      <w:tr w:rsidR="004B0A25" w14:paraId="09D3EC2A" w14:textId="3B0C2E94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1B48F5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CAD63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88D58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 (observation ar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42B8E" w14:textId="4F1DE5E2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B7B110" w14:textId="2909804E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10A1C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AA92" w14:textId="167751BD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2: 15.8% (3/19)</w:t>
            </w:r>
          </w:p>
        </w:tc>
      </w:tr>
      <w:tr w:rsidR="004B0A25" w14:paraId="2DA78C11" w14:textId="539395D4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17CC0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eman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FB9219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0833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 (observation ar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7201D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77BC6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844470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CA58" w14:textId="4D568C9E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3 or 4: 3.6% (2/56)</w:t>
            </w:r>
          </w:p>
        </w:tc>
      </w:tr>
      <w:tr w:rsidR="004B0A25" w14:paraId="77815289" w14:textId="5A4A7420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52FF6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FDA44B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4A65E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 (observation arm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F24D0" w14:textId="16DF1AD8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41009" w14:textId="7B420D3D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811B8" w14:textId="77777777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5C783" w14:textId="612E1C33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 2: 21% (5/24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3: 7% (2/28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Stage 4: 0% (0/9)</w:t>
            </w:r>
          </w:p>
        </w:tc>
      </w:tr>
      <w:tr w:rsidR="004B0A25" w14:paraId="6E74520C" w14:textId="76D3EF43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58361" w14:textId="4DB06D19" w:rsidR="004B0A25" w:rsidRPr="00122A1A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gal</w:t>
            </w:r>
            <w:r w:rsidRPr="00721A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DE1A6" w14:textId="7C2B3888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A68D18" w14:textId="6188620B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 (sham grou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7FD238" w14:textId="65A38B8B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B09BF6" w14:textId="62859268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C229A" w14:textId="23FC898B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ED527" w14:textId="62F2C782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: 27% (3/1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edium: 9% (1/11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Large: 0% (0/4)</w:t>
            </w:r>
          </w:p>
        </w:tc>
      </w:tr>
      <w:tr w:rsidR="004B0A25" w14:paraId="1010BC8B" w14:textId="7193FDBA" w:rsidTr="0073442E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4F5AD" w14:textId="16DAD7AF" w:rsidR="004B0A25" w:rsidRPr="00122A1A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er</w:t>
            </w:r>
            <w:r w:rsidRPr="00721AF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1C1EB" w14:textId="5528D1B1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992691" w14:textId="1DDBF1F2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CT (sham group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96C7C" w14:textId="65A7D9E8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3826D" w14:textId="087BBA53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F5DF9" w14:textId="4A935B61" w:rsidR="004B0A25" w:rsidRDefault="004B0A25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9AA20" w14:textId="4A6B86FB" w:rsidR="004B0A25" w:rsidRDefault="0073442E">
            <w:pPr>
              <w:tabs>
                <w:tab w:val="left" w:pos="3637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all: 20% (5/25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Medium: 16% (3/19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Large: 0% (0/3)</w:t>
            </w:r>
          </w:p>
        </w:tc>
      </w:tr>
    </w:tbl>
    <w:p w14:paraId="5E79284F" w14:textId="77777777" w:rsidR="0040787B" w:rsidRDefault="0040787B"/>
    <w:sectPr w:rsidR="004078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65B"/>
    <w:rsid w:val="00097388"/>
    <w:rsid w:val="00122A1A"/>
    <w:rsid w:val="00191572"/>
    <w:rsid w:val="001D065B"/>
    <w:rsid w:val="002A0415"/>
    <w:rsid w:val="0040787B"/>
    <w:rsid w:val="004B0A25"/>
    <w:rsid w:val="004C0DF0"/>
    <w:rsid w:val="005218E6"/>
    <w:rsid w:val="00545E2C"/>
    <w:rsid w:val="005C763D"/>
    <w:rsid w:val="00721AFE"/>
    <w:rsid w:val="0073442E"/>
    <w:rsid w:val="009578FA"/>
    <w:rsid w:val="00A13021"/>
    <w:rsid w:val="00B31727"/>
    <w:rsid w:val="00B55E01"/>
    <w:rsid w:val="00CB1860"/>
    <w:rsid w:val="00FB1AC9"/>
    <w:rsid w:val="00FB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43B4D"/>
  <w15:chartTrackingRefBased/>
  <w15:docId w15:val="{C6E61B8E-58DD-4E3B-8973-618C00584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65B"/>
    <w:pPr>
      <w:spacing w:after="0" w:line="240" w:lineRule="auto"/>
    </w:pPr>
    <w:rPr>
      <w:rFonts w:ascii="Arial" w:eastAsiaTheme="minorEastAsia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65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2A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A1A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6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Garg</dc:creator>
  <cp:keywords/>
  <dc:description/>
  <cp:lastModifiedBy>Avi Garg</cp:lastModifiedBy>
  <cp:revision>14</cp:revision>
  <dcterms:created xsi:type="dcterms:W3CDTF">2020-09-17T12:46:00Z</dcterms:created>
  <dcterms:modified xsi:type="dcterms:W3CDTF">2021-09-07T13:41:00Z</dcterms:modified>
</cp:coreProperties>
</file>